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6A9992" w14:textId="431CE8E8" w:rsidR="001C0AFB" w:rsidRPr="007A588C" w:rsidRDefault="001C0AFB" w:rsidP="002A3F47">
      <w:pPr>
        <w:rPr>
          <w:rFonts w:cs="Times New Roman"/>
          <w:sz w:val="24"/>
          <w:szCs w:val="24"/>
        </w:rPr>
      </w:pPr>
    </w:p>
    <w:tbl>
      <w:tblPr>
        <w:tblStyle w:val="PlainTable4"/>
        <w:tblpPr w:leftFromText="180" w:rightFromText="180" w:vertAnchor="page" w:horzAnchor="margin" w:tblpY="2429"/>
        <w:tblW w:w="9407" w:type="dxa"/>
        <w:tblLook w:val="04A0" w:firstRow="1" w:lastRow="0" w:firstColumn="1" w:lastColumn="0" w:noHBand="0" w:noVBand="1"/>
      </w:tblPr>
      <w:tblGrid>
        <w:gridCol w:w="1763"/>
        <w:gridCol w:w="7644"/>
      </w:tblGrid>
      <w:tr w:rsidR="002E235C" w:rsidRPr="007A588C" w14:paraId="0E6E8D45" w14:textId="77777777" w:rsidTr="002E23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264D7699" w14:textId="77777777" w:rsidR="002E235C" w:rsidRPr="007A588C" w:rsidRDefault="002E235C" w:rsidP="002E235C">
            <w:pPr>
              <w:rPr>
                <w:sz w:val="24"/>
                <w:szCs w:val="24"/>
              </w:rPr>
            </w:pPr>
            <w:bookmarkStart w:id="0" w:name="_GoBack"/>
            <w:bookmarkEnd w:id="0"/>
            <w:r w:rsidRPr="007A588C">
              <w:rPr>
                <w:sz w:val="24"/>
                <w:szCs w:val="24"/>
              </w:rPr>
              <w:t>Category</w:t>
            </w:r>
          </w:p>
        </w:tc>
        <w:tc>
          <w:tcPr>
            <w:tcW w:w="7644" w:type="dxa"/>
          </w:tcPr>
          <w:p w14:paraId="04CB8308" w14:textId="77777777" w:rsidR="002E235C" w:rsidRPr="007A588C" w:rsidRDefault="002E235C" w:rsidP="002E23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588C">
              <w:rPr>
                <w:sz w:val="24"/>
                <w:szCs w:val="24"/>
              </w:rPr>
              <w:t>Terms</w:t>
            </w:r>
          </w:p>
        </w:tc>
      </w:tr>
      <w:tr w:rsidR="002E235C" w:rsidRPr="007A588C" w14:paraId="1B42A981" w14:textId="77777777" w:rsidTr="00281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422E4EDB" w14:textId="77777777" w:rsidR="002E235C" w:rsidRPr="007A588C" w:rsidRDefault="002E235C" w:rsidP="002E235C">
            <w:pPr>
              <w:rPr>
                <w:b w:val="0"/>
                <w:sz w:val="24"/>
                <w:szCs w:val="24"/>
              </w:rPr>
            </w:pPr>
            <w:r w:rsidRPr="007A588C">
              <w:rPr>
                <w:b w:val="0"/>
                <w:sz w:val="24"/>
                <w:szCs w:val="24"/>
              </w:rPr>
              <w:t>Lung</w:t>
            </w:r>
          </w:p>
        </w:tc>
        <w:tc>
          <w:tcPr>
            <w:tcW w:w="7644" w:type="dxa"/>
          </w:tcPr>
          <w:p w14:paraId="059409A5" w14:textId="60226BEB" w:rsidR="00B93BC2" w:rsidRPr="007A588C" w:rsidRDefault="0072165E" w:rsidP="002E2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2165E">
              <w:rPr>
                <w:sz w:val="24"/>
                <w:szCs w:val="24"/>
              </w:rPr>
              <w:t>BAL; BRON BX; BRONCH; BRONCH BRUSH; BRONCH L; BRONCH R; BRONCHI; BRONCHI, LEF; BRONCHI, RIG; BRONCHIAL BI; BRONCHIAL WA; BRONCHO-ALVE; BRWSH; CHEST; CHEST T; CHEST TUBE; ENDOTR T; ENDOTRAC; ENDOTRACHEAL; ENDOTRACHIAL; LEFT LUNG; LEFT LUNG, L; LEFT LUNG, U; LUNG; LUNG L; LUNG LLL; LUNG LUL; LUNG R; LUNG RLL; LUNG RUL; PLEURAL; PLEURAL FLUI; RIGHT LUNG; RIGHT LUNG,; SPUT; SPUTIND; SPUTUM; SPUTUM, INDU; THORACENTESI; THORACIC; THORFL; TRACH; TRACHASP; TRACHEAL; TRACHEAL ASP</w:t>
            </w:r>
          </w:p>
        </w:tc>
      </w:tr>
      <w:tr w:rsidR="002E235C" w:rsidRPr="007A588C" w14:paraId="03960791" w14:textId="77777777" w:rsidTr="002813F9">
        <w:trPr>
          <w:trHeight w:val="1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676D73EE" w14:textId="4CA40771" w:rsidR="002E235C" w:rsidRPr="007A588C" w:rsidRDefault="006673E4" w:rsidP="002E235C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Gastrointestinal</w:t>
            </w:r>
          </w:p>
        </w:tc>
        <w:tc>
          <w:tcPr>
            <w:tcW w:w="7644" w:type="dxa"/>
          </w:tcPr>
          <w:p w14:paraId="6D0568E5" w14:textId="23930EEF" w:rsidR="002E235C" w:rsidRPr="007A588C" w:rsidRDefault="0072165E" w:rsidP="002E2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2165E">
              <w:rPr>
                <w:sz w:val="24"/>
                <w:szCs w:val="24"/>
              </w:rPr>
              <w:t>ABDFL; ABDOMEN; ABDOMINA; ABDOMINAL; ABDOMINAL FL; ASCITES; ASCITES FLUI; BILE; COLON; DUODENAL ASP; ESOPHAGUS; FECES; GALLBLADDER; GASTRIC; GASTRIC FLUI; GLBLAD; LIVER; PANCRE; PANCREAS; PARACENTESIS; PERIT; PERITON; PERITONEAL; PERITONEAL D; PERITONEAL F; RECTAL; RIGHT COLON; ULCER</w:t>
            </w:r>
          </w:p>
        </w:tc>
      </w:tr>
      <w:tr w:rsidR="002E235C" w:rsidRPr="007A588C" w14:paraId="33857C35" w14:textId="77777777" w:rsidTr="00281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2DACE838" w14:textId="77777777" w:rsidR="002E235C" w:rsidRPr="007A588C" w:rsidRDefault="002E235C" w:rsidP="002E235C">
            <w:pPr>
              <w:rPr>
                <w:b w:val="0"/>
                <w:sz w:val="24"/>
                <w:szCs w:val="24"/>
              </w:rPr>
            </w:pPr>
            <w:r w:rsidRPr="007A588C">
              <w:rPr>
                <w:b w:val="0"/>
                <w:sz w:val="24"/>
                <w:szCs w:val="24"/>
              </w:rPr>
              <w:t>Lymphatic</w:t>
            </w:r>
          </w:p>
        </w:tc>
        <w:tc>
          <w:tcPr>
            <w:tcW w:w="7644" w:type="dxa"/>
          </w:tcPr>
          <w:p w14:paraId="5D557C11" w14:textId="5BB0A444" w:rsidR="002E235C" w:rsidRPr="007A588C" w:rsidRDefault="0072165E" w:rsidP="002E2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2165E">
              <w:rPr>
                <w:sz w:val="24"/>
                <w:szCs w:val="24"/>
              </w:rPr>
              <w:t>LYMPH NODE; LYNODE; NODE</w:t>
            </w:r>
          </w:p>
        </w:tc>
      </w:tr>
      <w:tr w:rsidR="002E235C" w:rsidRPr="007A588C" w14:paraId="02B23142" w14:textId="77777777" w:rsidTr="002813F9">
        <w:trPr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22FAC38A" w14:textId="07BD05F7" w:rsidR="002E235C" w:rsidRPr="007A588C" w:rsidRDefault="002E235C" w:rsidP="002E235C">
            <w:pPr>
              <w:rPr>
                <w:b w:val="0"/>
                <w:sz w:val="24"/>
                <w:szCs w:val="24"/>
              </w:rPr>
            </w:pPr>
            <w:r w:rsidRPr="007A588C">
              <w:rPr>
                <w:b w:val="0"/>
                <w:sz w:val="24"/>
                <w:szCs w:val="24"/>
              </w:rPr>
              <w:t>Blood</w:t>
            </w:r>
            <w:r w:rsidR="00E701D1">
              <w:rPr>
                <w:b w:val="0"/>
                <w:sz w:val="24"/>
                <w:szCs w:val="24"/>
              </w:rPr>
              <w:t xml:space="preserve"> and cardiovascular</w:t>
            </w:r>
          </w:p>
        </w:tc>
        <w:tc>
          <w:tcPr>
            <w:tcW w:w="7644" w:type="dxa"/>
          </w:tcPr>
          <w:p w14:paraId="092C4726" w14:textId="229A9C72" w:rsidR="002E235C" w:rsidRPr="007A588C" w:rsidRDefault="0072165E" w:rsidP="00B93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2165E">
              <w:rPr>
                <w:sz w:val="24"/>
                <w:szCs w:val="24"/>
              </w:rPr>
              <w:t>AORTIC; ARTERY; BLD; BLOOD; BONE MAR; BONE MARROW; CLOT; HEART; MITRAL V; MITRAL VALVE; PERICAR; PER</w:t>
            </w:r>
            <w:r w:rsidR="00B93BC2">
              <w:rPr>
                <w:sz w:val="24"/>
                <w:szCs w:val="24"/>
              </w:rPr>
              <w:t>ICARD; PERICARDIAL;</w:t>
            </w:r>
            <w:r w:rsidRPr="0072165E">
              <w:rPr>
                <w:sz w:val="24"/>
                <w:szCs w:val="24"/>
              </w:rPr>
              <w:t xml:space="preserve"> </w:t>
            </w:r>
            <w:r w:rsidR="00E701D1" w:rsidRPr="0072165E">
              <w:rPr>
                <w:sz w:val="24"/>
                <w:szCs w:val="24"/>
              </w:rPr>
              <w:t>PERICARDIUM</w:t>
            </w:r>
            <w:r w:rsidR="00E701D1">
              <w:rPr>
                <w:sz w:val="24"/>
                <w:szCs w:val="24"/>
              </w:rPr>
              <w:t>;</w:t>
            </w:r>
            <w:r w:rsidR="00E701D1" w:rsidRPr="0072165E">
              <w:rPr>
                <w:sz w:val="24"/>
                <w:szCs w:val="24"/>
              </w:rPr>
              <w:t xml:space="preserve"> </w:t>
            </w:r>
            <w:r w:rsidRPr="0072165E">
              <w:rPr>
                <w:sz w:val="24"/>
                <w:szCs w:val="24"/>
              </w:rPr>
              <w:t>PLASMA; SERUM; VEIN</w:t>
            </w:r>
          </w:p>
        </w:tc>
      </w:tr>
      <w:tr w:rsidR="002E235C" w:rsidRPr="007A588C" w14:paraId="6F9896A2" w14:textId="77777777" w:rsidTr="00281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09186A27" w14:textId="77777777" w:rsidR="002E235C" w:rsidRPr="007A588C" w:rsidRDefault="002E235C" w:rsidP="002E235C">
            <w:pPr>
              <w:rPr>
                <w:b w:val="0"/>
                <w:sz w:val="24"/>
                <w:szCs w:val="24"/>
              </w:rPr>
            </w:pPr>
            <w:r w:rsidRPr="007A588C">
              <w:rPr>
                <w:b w:val="0"/>
                <w:sz w:val="24"/>
                <w:szCs w:val="24"/>
              </w:rPr>
              <w:t>Skin and musculoskeletal</w:t>
            </w:r>
          </w:p>
        </w:tc>
        <w:tc>
          <w:tcPr>
            <w:tcW w:w="7644" w:type="dxa"/>
          </w:tcPr>
          <w:p w14:paraId="08ACFDFD" w14:textId="19491213" w:rsidR="002E235C" w:rsidRPr="007A588C" w:rsidRDefault="0072165E" w:rsidP="00E70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2165E">
              <w:rPr>
                <w:sz w:val="24"/>
                <w:szCs w:val="24"/>
              </w:rPr>
              <w:t xml:space="preserve">ANKLE; ANKLE L; ANKLE R; ARM; ARM L; ARM R; AXILLA; BACK; BONE; BRACHIAL; BREAST; BREAST L; BREAST R; BREAST, LEFT; BREAST, RIGH; BURSA; BUTT; BUTT L; BUTTOCKS; BUTTOCKS, LE; BUTTOCKS, RI; CALF; CALF L; CALF R; CARTILAG; CARTILAGE; CHEEK L; CHEEK R; CHIN; CLAVICLE; CONJUNCTIVA; CORN; CORN DON; CORN L; CORN R; CORNEA; CORNEAL TRAN; DISC; EAR; EAR L; EAR MIDL; EAR MIDR; EAR R; ELBOW; ELBOW L; ELBOW R; EYE; EYE R; FACE; FEMORAL; FEMUR; FEMUR L; FEMUR R; FIBULA; FING; FINGER; FINGER NAIL; FLANK; FOOT; FOOT L; FOOT R; FOREARM; GINGIVA; GROIN; HAND; HAND L; HAND R; HIP; HIP L; HIP R; ILIAC CR; INDEX FINGER; INGUINAL; JAW; JOINT; JOINT FLUID; KNEE; KNEE L; KNEE R; LEFT ANKLE; LEFT ARM; LEFT CALF; LEFT CHEEK; LEFT CLAVICL; LEFT EAR; LEFT ELBOW; LEFT EYE; LEFT FEMUR; LEFT FOOT; LEFT HAND; LEFT HEEL; LEFT HIP; LEFT KNEE; LEFT LEG; LEFT PALM; LEFT SHOULDE; LEFT TOE; LEFT WRIST; LEG; LEG L; LEG R; LIGAMENT; LIP; LOWER BACK; MAND; MANDIBLE; METATARS; MIDDLE EAR F; MOUTH; </w:t>
            </w:r>
            <w:r w:rsidRPr="0072165E">
              <w:rPr>
                <w:sz w:val="24"/>
                <w:szCs w:val="24"/>
              </w:rPr>
              <w:lastRenderedPageBreak/>
              <w:t>MUCOSA; NAIL; NECK; OCULAR; ORBIT; PALATE; PALM L; PATELLA; PERIANAL; PERINEAL; PERINEUM; PERIRECTAL; PERITONSILLA; PHARYNX; RIB; RIGHT ANKLE; RIGHT ARM; RIGHT CHEEK; RIGHT CLAVIC; RIGHT EAR; RIGHT ELBOW; RIGHT EYE; RIGHT FEMUR; RIGHT FOOT; RIGHT HAND; RIGHT HEEL; RIGHT HIP; RIGHT KNEE; RIGHT LEG; RIGHT SHOULD; RIGHT TOE; RIGHT WRIST; SACRAL; SCALP; SHOULD; SHOULD L; SHOULDER; SKIN; STERNAL; STERNUM; SYNFL; SYNOVIAL FLU; SYNOVIUM; TENDON; THIGH; THIGH L; THIGH R; THIGH, LEFT; THIGH, RIGHT; THUMB; TIBIA; TOE; TOE R; TOENAIL; UPPER BACK; VERTEBRA; VITREOUS FLU; WOUND; WRIST; WRIST L; WRIST R</w:t>
            </w:r>
          </w:p>
        </w:tc>
      </w:tr>
      <w:tr w:rsidR="002E235C" w:rsidRPr="007A588C" w14:paraId="1005017F" w14:textId="77777777" w:rsidTr="002813F9">
        <w:trPr>
          <w:trHeight w:val="1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4BD7BD97" w14:textId="77777777" w:rsidR="002E235C" w:rsidRPr="007A588C" w:rsidRDefault="002E235C" w:rsidP="002E235C">
            <w:pPr>
              <w:rPr>
                <w:b w:val="0"/>
                <w:sz w:val="24"/>
                <w:szCs w:val="24"/>
              </w:rPr>
            </w:pPr>
            <w:r w:rsidRPr="007A588C">
              <w:rPr>
                <w:b w:val="0"/>
                <w:sz w:val="24"/>
                <w:szCs w:val="24"/>
              </w:rPr>
              <w:lastRenderedPageBreak/>
              <w:t>Sinus</w:t>
            </w:r>
          </w:p>
        </w:tc>
        <w:tc>
          <w:tcPr>
            <w:tcW w:w="7644" w:type="dxa"/>
          </w:tcPr>
          <w:p w14:paraId="2E911CA7" w14:textId="234726A4" w:rsidR="002E235C" w:rsidRPr="007A588C" w:rsidRDefault="0072165E" w:rsidP="002E2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2165E">
              <w:rPr>
                <w:sz w:val="24"/>
                <w:szCs w:val="24"/>
              </w:rPr>
              <w:t>ETHMOID SINU; FRONTAL SINU; LEFT MAXILLA; MASTOID; MAXILLAR; MAXILLARY; MAXILLARY SI; NASAL; NASO; NASOPHARYNX; NOSE; RIGHT MAXILL; SINUS; SINUS E; SINUS F; SINUS ML; SINUS MR</w:t>
            </w:r>
          </w:p>
        </w:tc>
      </w:tr>
      <w:tr w:rsidR="002E235C" w:rsidRPr="007A588C" w14:paraId="1A5FFC56" w14:textId="77777777" w:rsidTr="00281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2B171BE9" w14:textId="77777777" w:rsidR="002E235C" w:rsidRPr="007A588C" w:rsidRDefault="002E235C" w:rsidP="002E235C">
            <w:pPr>
              <w:rPr>
                <w:b w:val="0"/>
                <w:sz w:val="24"/>
                <w:szCs w:val="24"/>
              </w:rPr>
            </w:pPr>
            <w:r w:rsidRPr="007A588C">
              <w:rPr>
                <w:b w:val="0"/>
                <w:sz w:val="24"/>
                <w:szCs w:val="24"/>
              </w:rPr>
              <w:t>Central nervous system</w:t>
            </w:r>
          </w:p>
        </w:tc>
        <w:tc>
          <w:tcPr>
            <w:tcW w:w="7644" w:type="dxa"/>
          </w:tcPr>
          <w:p w14:paraId="30968B05" w14:textId="7BA21CD8" w:rsidR="002E235C" w:rsidRPr="007A588C" w:rsidRDefault="0072165E" w:rsidP="002E2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2165E">
              <w:rPr>
                <w:sz w:val="24"/>
                <w:szCs w:val="24"/>
              </w:rPr>
              <w:t>BRAIN; CEREBROSPINA; CSF; SPINAL; VENTRICULOST</w:t>
            </w:r>
          </w:p>
        </w:tc>
      </w:tr>
      <w:tr w:rsidR="002E235C" w:rsidRPr="007A588C" w14:paraId="411A8A50" w14:textId="77777777" w:rsidTr="002813F9">
        <w:trPr>
          <w:trHeight w:val="1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6F602796" w14:textId="77777777" w:rsidR="002E235C" w:rsidRPr="007A588C" w:rsidRDefault="002E235C" w:rsidP="002E235C">
            <w:pPr>
              <w:rPr>
                <w:b w:val="0"/>
                <w:sz w:val="24"/>
                <w:szCs w:val="24"/>
              </w:rPr>
            </w:pPr>
            <w:r w:rsidRPr="007A588C">
              <w:rPr>
                <w:b w:val="0"/>
                <w:sz w:val="24"/>
                <w:szCs w:val="24"/>
              </w:rPr>
              <w:t>Genitourinary</w:t>
            </w:r>
          </w:p>
        </w:tc>
        <w:tc>
          <w:tcPr>
            <w:tcW w:w="7644" w:type="dxa"/>
          </w:tcPr>
          <w:p w14:paraId="56DB961C" w14:textId="15397E50" w:rsidR="002E235C" w:rsidRPr="007A588C" w:rsidRDefault="0072165E" w:rsidP="002E2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2165E">
              <w:rPr>
                <w:sz w:val="24"/>
                <w:szCs w:val="24"/>
              </w:rPr>
              <w:t>ENDOMETRIUM; ENDOMT; KID; KIDNEY; LEFT KIDNEY; NEPHROSTOMY; OVARY; PERINEPH; PERINEPHRIC; RIGHT KIDNEY; SCROT; SCROTUM; SEMEN; TESTICLE; UR CATH; URINE; URINE, CATHE; UTERINE</w:t>
            </w:r>
          </w:p>
        </w:tc>
      </w:tr>
      <w:tr w:rsidR="002E235C" w:rsidRPr="007A588C" w14:paraId="492E8678" w14:textId="77777777" w:rsidTr="002E2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3238E63F" w14:textId="77777777" w:rsidR="002E235C" w:rsidRPr="007A588C" w:rsidRDefault="002E235C" w:rsidP="002E235C">
            <w:pPr>
              <w:rPr>
                <w:b w:val="0"/>
                <w:sz w:val="24"/>
                <w:szCs w:val="24"/>
              </w:rPr>
            </w:pPr>
            <w:r w:rsidRPr="007A588C">
              <w:rPr>
                <w:b w:val="0"/>
                <w:sz w:val="24"/>
                <w:szCs w:val="24"/>
              </w:rPr>
              <w:t>Other</w:t>
            </w:r>
          </w:p>
        </w:tc>
        <w:tc>
          <w:tcPr>
            <w:tcW w:w="7644" w:type="dxa"/>
          </w:tcPr>
          <w:p w14:paraId="4BE5C7CB" w14:textId="3A5AE9B4" w:rsidR="002E235C" w:rsidRPr="007A588C" w:rsidRDefault="0072165E" w:rsidP="002E2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2165E">
              <w:rPr>
                <w:sz w:val="24"/>
                <w:szCs w:val="24"/>
              </w:rPr>
              <w:t>ABSCESS; ADENOID; ALLO; ALLOGRAFT; ASPIRATE; ASPIRATED SP; ASPSPT; BF; BIOPSY; BLAD; BLISTER; BODY FLUID; BRBR; BUCCAL; CATHETER TIP; CERVICAL; CYST; CYST FLUID; DIALYS; DIALYSATE; DISCHARGE; DONOR; DR; DRAIN; DRAINAGE; EPIDURAL; EXUDATE; FB; FB CATH; FETUS; FISTULA; FLUID; FOREIGN BODY; GRAFT; GUNSHOT; HEMATOMA; INCISION; JACKSON PRAT; JP; LEFT TONSIL; LESION; LINE; LOBE; LUMBAR; MASS; MAST; MUCUS; NODULE; OTHER; PACE W; PACEMAKER; PACEMAKER LE; PACEMAKER PO; PARAFL; PAROTID; PD FLUID; PELVIS; PERCUTANEOUS; PLFL; PSCP; PUS; RIGHT TONSIL; SHUNT; SPLEEN; STUMP; SUBDURAL FLU; SUPRAPUBIC; SWAB OF UNKN; TISSUE; TONSIL; TUBE; UR; VALVE; V</w:t>
            </w:r>
            <w:r w:rsidR="00B93BC2">
              <w:rPr>
                <w:sz w:val="24"/>
                <w:szCs w:val="24"/>
              </w:rPr>
              <w:t>ENTRI; VENTRICULAR</w:t>
            </w:r>
            <w:r w:rsidRPr="0072165E">
              <w:rPr>
                <w:sz w:val="24"/>
                <w:szCs w:val="24"/>
              </w:rPr>
              <w:t>; WND</w:t>
            </w:r>
          </w:p>
        </w:tc>
      </w:tr>
    </w:tbl>
    <w:p w14:paraId="26EAE652" w14:textId="32882DAF" w:rsidR="007A588C" w:rsidRPr="007A588C" w:rsidRDefault="007A588C">
      <w:pPr>
        <w:rPr>
          <w:rFonts w:cs="Times New Roman"/>
          <w:sz w:val="24"/>
          <w:szCs w:val="24"/>
        </w:rPr>
      </w:pPr>
    </w:p>
    <w:sectPr w:rsidR="007A588C" w:rsidRPr="007A5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F01136" w16cid:durableId="1EBBC50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F47"/>
    <w:rsid w:val="00007D9C"/>
    <w:rsid w:val="00033694"/>
    <w:rsid w:val="000606B2"/>
    <w:rsid w:val="000975C7"/>
    <w:rsid w:val="000C2F00"/>
    <w:rsid w:val="000D7F3B"/>
    <w:rsid w:val="00121DC4"/>
    <w:rsid w:val="00151181"/>
    <w:rsid w:val="00153AEB"/>
    <w:rsid w:val="00173714"/>
    <w:rsid w:val="001C0AFB"/>
    <w:rsid w:val="001E1E75"/>
    <w:rsid w:val="002479B5"/>
    <w:rsid w:val="00257D74"/>
    <w:rsid w:val="002813F9"/>
    <w:rsid w:val="0029425F"/>
    <w:rsid w:val="002A3F47"/>
    <w:rsid w:val="002E235C"/>
    <w:rsid w:val="00302AB1"/>
    <w:rsid w:val="00351487"/>
    <w:rsid w:val="003B3115"/>
    <w:rsid w:val="003F02B7"/>
    <w:rsid w:val="0041694E"/>
    <w:rsid w:val="00425048"/>
    <w:rsid w:val="0043002C"/>
    <w:rsid w:val="004702B2"/>
    <w:rsid w:val="00495785"/>
    <w:rsid w:val="004D11EA"/>
    <w:rsid w:val="004E7F9C"/>
    <w:rsid w:val="00501A9D"/>
    <w:rsid w:val="00514CC7"/>
    <w:rsid w:val="005428F3"/>
    <w:rsid w:val="00565452"/>
    <w:rsid w:val="005756CB"/>
    <w:rsid w:val="00590A9A"/>
    <w:rsid w:val="005B1E4B"/>
    <w:rsid w:val="005C5A39"/>
    <w:rsid w:val="005F7C3A"/>
    <w:rsid w:val="00605070"/>
    <w:rsid w:val="00632436"/>
    <w:rsid w:val="006673E4"/>
    <w:rsid w:val="00697769"/>
    <w:rsid w:val="006E5994"/>
    <w:rsid w:val="0071778B"/>
    <w:rsid w:val="0072165E"/>
    <w:rsid w:val="007401FF"/>
    <w:rsid w:val="00750469"/>
    <w:rsid w:val="00773610"/>
    <w:rsid w:val="007A588C"/>
    <w:rsid w:val="007C0401"/>
    <w:rsid w:val="007C4BC4"/>
    <w:rsid w:val="007E5779"/>
    <w:rsid w:val="008D49D0"/>
    <w:rsid w:val="008E087C"/>
    <w:rsid w:val="00931A00"/>
    <w:rsid w:val="00936D96"/>
    <w:rsid w:val="009472EF"/>
    <w:rsid w:val="00A04A41"/>
    <w:rsid w:val="00A0663C"/>
    <w:rsid w:val="00A618E7"/>
    <w:rsid w:val="00A63B8E"/>
    <w:rsid w:val="00AA39F9"/>
    <w:rsid w:val="00AB18ED"/>
    <w:rsid w:val="00AB6E78"/>
    <w:rsid w:val="00AC5687"/>
    <w:rsid w:val="00B47A16"/>
    <w:rsid w:val="00B512D2"/>
    <w:rsid w:val="00B605FA"/>
    <w:rsid w:val="00B75B6A"/>
    <w:rsid w:val="00B93BC2"/>
    <w:rsid w:val="00BB128B"/>
    <w:rsid w:val="00BD0657"/>
    <w:rsid w:val="00BD5DD8"/>
    <w:rsid w:val="00BE37F1"/>
    <w:rsid w:val="00BF2CC3"/>
    <w:rsid w:val="00C047A5"/>
    <w:rsid w:val="00C263BA"/>
    <w:rsid w:val="00C30795"/>
    <w:rsid w:val="00C35686"/>
    <w:rsid w:val="00C4323C"/>
    <w:rsid w:val="00CD7BB4"/>
    <w:rsid w:val="00D041EF"/>
    <w:rsid w:val="00D07965"/>
    <w:rsid w:val="00D24EF9"/>
    <w:rsid w:val="00DF470F"/>
    <w:rsid w:val="00E701D1"/>
    <w:rsid w:val="00E82952"/>
    <w:rsid w:val="00F0395E"/>
    <w:rsid w:val="00F13B4E"/>
    <w:rsid w:val="00F53BF1"/>
    <w:rsid w:val="00FB5906"/>
    <w:rsid w:val="00FC264D"/>
    <w:rsid w:val="00FF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801D4"/>
  <w15:chartTrackingRefBased/>
  <w15:docId w15:val="{1D318F63-B503-4B98-A2EF-337E1169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F4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99"/>
    <w:rsid w:val="002A3F47"/>
    <w:pPr>
      <w:spacing w:after="0" w:line="240" w:lineRule="auto"/>
    </w:pPr>
    <w:rPr>
      <w:rFonts w:ascii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C0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A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AF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A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AFB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A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AFB"/>
    <w:rPr>
      <w:rFonts w:ascii="Segoe UI" w:hAnsi="Segoe UI" w:cs="Segoe UI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588C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A58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8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7A588C"/>
    <w:rPr>
      <w:rFonts w:ascii="Consolas" w:hAnsi="Consolas"/>
      <w:sz w:val="20"/>
      <w:szCs w:val="20"/>
    </w:rPr>
  </w:style>
  <w:style w:type="character" w:customStyle="1" w:styleId="gnkrckgcgsb">
    <w:name w:val="gnkrckgcgsb"/>
    <w:basedOn w:val="DefaultParagraphFont"/>
    <w:rsid w:val="007A588C"/>
  </w:style>
  <w:style w:type="table" w:styleId="TableGrid">
    <w:name w:val="Table Grid"/>
    <w:basedOn w:val="TableNormal"/>
    <w:uiPriority w:val="39"/>
    <w:rsid w:val="00C30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BB12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7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73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0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4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498302-54AF-4C74-9EA6-96C10D3BE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6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Kotlarz</dc:creator>
  <cp:keywords/>
  <dc:description/>
  <cp:lastModifiedBy>Nadine Kotlarz</cp:lastModifiedBy>
  <cp:revision>3</cp:revision>
  <dcterms:created xsi:type="dcterms:W3CDTF">2019-06-10T21:15:00Z</dcterms:created>
  <dcterms:modified xsi:type="dcterms:W3CDTF">2019-06-10T21:18:00Z</dcterms:modified>
</cp:coreProperties>
</file>